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5E3172D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375DBE">
        <w:rPr>
          <w:rFonts w:ascii="Arial" w:hAnsi="Arial" w:cs="Arial"/>
          <w:b/>
          <w:sz w:val="20"/>
        </w:rPr>
        <w:t xml:space="preserve">: </w:t>
      </w:r>
      <w:r w:rsidR="00375DBE">
        <w:t>Trends and Outcomes in Technology-Assisted Total Knee Arthroplasty in the United States from 2020-2024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9CD4CB9" w:rsidR="00B8676E" w:rsidRDefault="00D44CE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BF43D85" w:rsidR="00B8676E" w:rsidRDefault="00D44CE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DF3752F" w:rsidR="00B8676E" w:rsidRDefault="00D44CE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6C8BA21" w:rsidR="00B8676E" w:rsidRDefault="00D44CE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1871FC" w14:textId="4DD983F2" w:rsidR="00D44CEA" w:rsidRDefault="00D44CE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C4939B2" w:rsidR="00B8676E" w:rsidRDefault="00D44CE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026AA3A" w:rsidR="00B8676E" w:rsidRDefault="00D44CE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55F0CAD" w:rsidR="00B8676E" w:rsidRDefault="00D44CE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2F4F666" w:rsidR="00B8676E" w:rsidRDefault="00D44CE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988CA5E" w:rsidR="00B8676E" w:rsidRDefault="00D44CE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2AFFC831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3561C4A3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3A65F62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1AFD778" w:rsidR="0084548A" w:rsidRPr="00F50592" w:rsidRDefault="00375DB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w:drawing>
          <wp:anchor distT="0" distB="0" distL="114300" distR="114300" simplePos="0" relativeHeight="251657216" behindDoc="0" locked="0" layoutInCell="1" allowOverlap="1" wp14:anchorId="30A3EBCC" wp14:editId="21862B97">
            <wp:simplePos x="0" y="0"/>
            <wp:positionH relativeFrom="column">
              <wp:posOffset>2581986</wp:posOffset>
            </wp:positionH>
            <wp:positionV relativeFrom="paragraph">
              <wp:posOffset>-354330</wp:posOffset>
            </wp:positionV>
            <wp:extent cx="1168436" cy="500337"/>
            <wp:effectExtent l="0" t="0" r="0" b="0"/>
            <wp:wrapNone/>
            <wp:docPr id="98719035" name="Picture 1" descr="A close-up of a sign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19035" name="Picture 1" descr="A close-up of a signatur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68436" cy="5003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44CEA">
        <w:rPr>
          <w:rFonts w:ascii="Arial" w:hAnsi="Arial" w:cs="Arial"/>
          <w:sz w:val="20"/>
        </w:rPr>
        <w:t>Kylen Soriano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D44CEA">
        <w:rPr>
          <w:rFonts w:ascii="Arial" w:hAnsi="Arial" w:cs="Arial"/>
          <w:sz w:val="20"/>
        </w:rPr>
        <w:t>10/5/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432435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52D78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2404D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75DBE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A3938"/>
    <w:rsid w:val="00BB1C5D"/>
    <w:rsid w:val="00BB3439"/>
    <w:rsid w:val="00BC4FB5"/>
    <w:rsid w:val="00BD03F2"/>
    <w:rsid w:val="00BD1E73"/>
    <w:rsid w:val="00BF687C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4CEA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EAD35BF-C2CD-3044-88E8-21C748969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unette, Madison (Medical Student)</cp:lastModifiedBy>
  <cp:revision>3</cp:revision>
  <cp:lastPrinted>2010-11-04T03:19:00Z</cp:lastPrinted>
  <dcterms:created xsi:type="dcterms:W3CDTF">2025-10-08T03:07:00Z</dcterms:created>
  <dcterms:modified xsi:type="dcterms:W3CDTF">2025-10-16T03:12:00Z</dcterms:modified>
</cp:coreProperties>
</file>